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743CA" w14:textId="413543F6" w:rsidR="001C17F8" w:rsidRPr="007E5DCA" w:rsidRDefault="00954556">
      <w:pPr>
        <w:rPr>
          <w:rFonts w:ascii="Times New Roman" w:hAnsi="Times New Roman" w:cs="Times New Roman"/>
        </w:rPr>
      </w:pPr>
      <w:r w:rsidRPr="009E4B43">
        <w:rPr>
          <w:rFonts w:ascii="Times New Roman" w:hAnsi="Times New Roman" w:cs="Times New Roman"/>
          <w:b/>
          <w:bCs/>
        </w:rPr>
        <w:t>Supplement</w:t>
      </w:r>
      <w:r w:rsidR="009E4B43" w:rsidRPr="009E4B43">
        <w:rPr>
          <w:rFonts w:ascii="Times New Roman" w:hAnsi="Times New Roman" w:cs="Times New Roman"/>
          <w:b/>
          <w:bCs/>
        </w:rPr>
        <w:t>ary</w:t>
      </w:r>
      <w:r w:rsidRPr="009E4B43">
        <w:rPr>
          <w:rFonts w:ascii="Times New Roman" w:hAnsi="Times New Roman" w:cs="Times New Roman"/>
          <w:b/>
          <w:bCs/>
        </w:rPr>
        <w:t xml:space="preserve"> Table S</w:t>
      </w:r>
      <w:r w:rsidR="009F44CF">
        <w:rPr>
          <w:rFonts w:ascii="Times New Roman" w:hAnsi="Times New Roman" w:cs="Times New Roman"/>
          <w:b/>
          <w:bCs/>
        </w:rPr>
        <w:t>3</w:t>
      </w:r>
      <w:r w:rsidR="000A5FC0" w:rsidRPr="007E5DCA">
        <w:rPr>
          <w:rFonts w:ascii="Times New Roman" w:hAnsi="Times New Roman" w:cs="Times New Roman"/>
        </w:rPr>
        <w:t xml:space="preserve"> </w:t>
      </w:r>
      <w:proofErr w:type="spellStart"/>
      <w:r w:rsidR="009E4B43" w:rsidRPr="007E5DCA">
        <w:rPr>
          <w:rFonts w:ascii="Times New Roman" w:hAnsi="Times New Roman" w:cs="Times New Roman"/>
        </w:rPr>
        <w:t>GenBank</w:t>
      </w:r>
      <w:proofErr w:type="spellEnd"/>
      <w:r w:rsidR="000A5FC0" w:rsidRPr="007E5DCA">
        <w:rPr>
          <w:rFonts w:ascii="Times New Roman" w:hAnsi="Times New Roman" w:cs="Times New Roman"/>
        </w:rPr>
        <w:t xml:space="preserve"> ID of </w:t>
      </w:r>
      <w:bookmarkStart w:id="0" w:name="_GoBack"/>
      <w:bookmarkEnd w:id="0"/>
      <w:r w:rsidR="000A5FC0" w:rsidRPr="007E5DCA">
        <w:rPr>
          <w:rFonts w:ascii="Times New Roman" w:hAnsi="Times New Roman" w:cs="Times New Roman"/>
        </w:rPr>
        <w:t>individual sand flies analy</w:t>
      </w:r>
      <w:r w:rsidR="00BD054B">
        <w:rPr>
          <w:rFonts w:ascii="Times New Roman" w:hAnsi="Times New Roman" w:cs="Times New Roman"/>
        </w:rPr>
        <w:t>z</w:t>
      </w:r>
      <w:r w:rsidR="000A5FC0" w:rsidRPr="007E5DCA">
        <w:rPr>
          <w:rFonts w:ascii="Times New Roman" w:hAnsi="Times New Roman" w:cs="Times New Roman"/>
        </w:rPr>
        <w:t>ed</w:t>
      </w:r>
      <w:r w:rsidR="00BD054B">
        <w:rPr>
          <w:rFonts w:ascii="Times New Roman" w:hAnsi="Times New Roman" w:cs="Times New Roman"/>
        </w:rPr>
        <w:t>.</w:t>
      </w:r>
    </w:p>
    <w:tbl>
      <w:tblPr>
        <w:tblStyle w:val="TableGrid"/>
        <w:tblW w:w="125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418"/>
        <w:gridCol w:w="3530"/>
        <w:gridCol w:w="1530"/>
        <w:gridCol w:w="1260"/>
        <w:gridCol w:w="6"/>
        <w:gridCol w:w="1704"/>
        <w:gridCol w:w="6"/>
        <w:gridCol w:w="1324"/>
      </w:tblGrid>
      <w:tr w:rsidR="009E4B43" w:rsidRPr="007E5DCA" w14:paraId="54F857FB" w14:textId="77777777" w:rsidTr="009E4B43">
        <w:trPr>
          <w:trHeight w:val="306"/>
        </w:trPr>
        <w:tc>
          <w:tcPr>
            <w:tcW w:w="750" w:type="dxa"/>
            <w:vMerge w:val="restart"/>
            <w:noWrap/>
            <w:hideMark/>
          </w:tcPr>
          <w:p w14:paraId="3850B9D5" w14:textId="47C22550" w:rsidR="009E4B43" w:rsidRPr="007E5DCA" w:rsidRDefault="009E4B43" w:rsidP="002451C4">
            <w:pPr>
              <w:rPr>
                <w:rFonts w:ascii="Times New Roman" w:hAnsi="Times New Roman" w:cs="Times New Roman"/>
                <w:b/>
                <w:bCs/>
              </w:rPr>
            </w:pPr>
            <w:r w:rsidRPr="007E5DCA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418" w:type="dxa"/>
            <w:vMerge w:val="restart"/>
            <w:noWrap/>
            <w:hideMark/>
          </w:tcPr>
          <w:p w14:paraId="0BF60204" w14:textId="4B335694" w:rsidR="009E4B43" w:rsidRPr="007E5DCA" w:rsidRDefault="009E4B43" w:rsidP="002451C4">
            <w:pPr>
              <w:rPr>
                <w:rFonts w:ascii="Times New Roman" w:hAnsi="Times New Roman" w:cs="Times New Roman"/>
                <w:b/>
                <w:bCs/>
              </w:rPr>
            </w:pPr>
            <w:r w:rsidRPr="007E5DCA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530" w:type="dxa"/>
            <w:vMerge w:val="restart"/>
            <w:noWrap/>
            <w:hideMark/>
          </w:tcPr>
          <w:p w14:paraId="77B7FA90" w14:textId="77780C2F" w:rsidR="009E4B43" w:rsidRPr="007E5DCA" w:rsidRDefault="009E4B43" w:rsidP="002451C4">
            <w:pPr>
              <w:rPr>
                <w:rFonts w:ascii="Times New Roman" w:hAnsi="Times New Roman" w:cs="Times New Roman"/>
                <w:b/>
                <w:bCs/>
              </w:rPr>
            </w:pPr>
            <w:r w:rsidRPr="007E5DCA">
              <w:rPr>
                <w:rFonts w:ascii="Times New Roman" w:hAnsi="Times New Roman" w:cs="Times New Roman"/>
                <w:b/>
                <w:bCs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5DCA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796" w:type="dxa"/>
            <w:gridSpan w:val="3"/>
            <w:noWrap/>
            <w:hideMark/>
          </w:tcPr>
          <w:p w14:paraId="68145F78" w14:textId="4F00EB33" w:rsidR="009E4B43" w:rsidRPr="007E5DCA" w:rsidRDefault="005729E0" w:rsidP="000A5FC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E5DCA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="009E4B43" w:rsidRPr="007E5DCA">
              <w:rPr>
                <w:rFonts w:ascii="Times New Roman" w:hAnsi="Times New Roman" w:cs="Times New Roman"/>
                <w:b/>
                <w:bCs/>
              </w:rPr>
              <w:t xml:space="preserve"> Accession number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noWrap/>
            <w:hideMark/>
          </w:tcPr>
          <w:p w14:paraId="709F73DB" w14:textId="6C9F04BB" w:rsidR="009E4B43" w:rsidRPr="007E5DCA" w:rsidRDefault="009E4B43" w:rsidP="000A5FC0">
            <w:pPr>
              <w:rPr>
                <w:rFonts w:ascii="Times New Roman" w:hAnsi="Times New Roman" w:cs="Times New Roman"/>
                <w:b/>
                <w:bCs/>
              </w:rPr>
            </w:pPr>
            <w:r w:rsidRPr="007E5DCA"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  <w:tc>
          <w:tcPr>
            <w:tcW w:w="1324" w:type="dxa"/>
            <w:tcBorders>
              <w:bottom w:val="nil"/>
            </w:tcBorders>
            <w:noWrap/>
            <w:hideMark/>
          </w:tcPr>
          <w:p w14:paraId="35B75303" w14:textId="39B9ED53" w:rsidR="009E4B43" w:rsidRPr="007E5DCA" w:rsidRDefault="009E4B43" w:rsidP="000A5FC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E5DCA">
              <w:rPr>
                <w:rFonts w:ascii="Times New Roman" w:hAnsi="Times New Roman" w:cs="Times New Roman"/>
                <w:b/>
                <w:bCs/>
              </w:rPr>
              <w:t>Lat</w:t>
            </w:r>
            <w:proofErr w:type="spellEnd"/>
            <w:r w:rsidRPr="007E5DCA">
              <w:rPr>
                <w:rFonts w:ascii="Times New Roman" w:hAnsi="Times New Roman" w:cs="Times New Roman"/>
                <w:b/>
                <w:bCs/>
              </w:rPr>
              <w:t xml:space="preserve"> -Lon</w:t>
            </w:r>
          </w:p>
        </w:tc>
      </w:tr>
      <w:tr w:rsidR="009E4B43" w:rsidRPr="007E5DCA" w14:paraId="1688E18A" w14:textId="77777777" w:rsidTr="009E4B43">
        <w:trPr>
          <w:trHeight w:val="306"/>
        </w:trPr>
        <w:tc>
          <w:tcPr>
            <w:tcW w:w="750" w:type="dxa"/>
            <w:vMerge/>
            <w:tcBorders>
              <w:bottom w:val="single" w:sz="4" w:space="0" w:color="auto"/>
            </w:tcBorders>
            <w:noWrap/>
            <w:hideMark/>
          </w:tcPr>
          <w:p w14:paraId="5654135F" w14:textId="008249F1" w:rsidR="009E4B43" w:rsidRPr="007E5DCA" w:rsidRDefault="009E4B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8" w:type="dxa"/>
            <w:vMerge/>
            <w:tcBorders>
              <w:bottom w:val="single" w:sz="4" w:space="0" w:color="auto"/>
            </w:tcBorders>
            <w:noWrap/>
            <w:hideMark/>
          </w:tcPr>
          <w:p w14:paraId="7277FF85" w14:textId="0906F18D" w:rsidR="009E4B43" w:rsidRPr="007E5DCA" w:rsidRDefault="009E4B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dxa"/>
            <w:vMerge/>
            <w:tcBorders>
              <w:bottom w:val="single" w:sz="4" w:space="0" w:color="auto"/>
            </w:tcBorders>
            <w:noWrap/>
            <w:hideMark/>
          </w:tcPr>
          <w:p w14:paraId="0092939F" w14:textId="77D06D10" w:rsidR="009E4B43" w:rsidRPr="007E5DCA" w:rsidRDefault="009E4B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1235E972" w14:textId="77777777" w:rsidR="009E4B43" w:rsidRPr="007E5DCA" w:rsidRDefault="009E4B43" w:rsidP="000A5FC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b/>
                <w:bCs/>
                <w:i/>
                <w:iCs/>
              </w:rPr>
              <w:t>cytb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949741C" w14:textId="77777777" w:rsidR="009E4B43" w:rsidRPr="007E5DCA" w:rsidRDefault="009E4B43" w:rsidP="000A5FC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E5DCA">
              <w:rPr>
                <w:rFonts w:ascii="Times New Roman" w:hAnsi="Times New Roman" w:cs="Times New Roman"/>
                <w:b/>
                <w:bCs/>
                <w:i/>
                <w:iCs/>
              </w:rPr>
              <w:t>COI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1F83644" w14:textId="0B7A139F" w:rsidR="009E4B43" w:rsidRPr="007E5DCA" w:rsidRDefault="009E4B43" w:rsidP="000A5F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65A7009" w14:textId="63FE201B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</w:p>
        </w:tc>
      </w:tr>
      <w:tr w:rsidR="009E4B43" w:rsidRPr="007E5DCA" w14:paraId="40923E14" w14:textId="77777777" w:rsidTr="009E4B43">
        <w:trPr>
          <w:trHeight w:val="306"/>
        </w:trPr>
        <w:tc>
          <w:tcPr>
            <w:tcW w:w="750" w:type="dxa"/>
            <w:tcBorders>
              <w:bottom w:val="nil"/>
            </w:tcBorders>
            <w:noWrap/>
            <w:hideMark/>
          </w:tcPr>
          <w:p w14:paraId="1C411D90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8" w:type="dxa"/>
            <w:tcBorders>
              <w:bottom w:val="nil"/>
            </w:tcBorders>
            <w:noWrap/>
            <w:hideMark/>
          </w:tcPr>
          <w:p w14:paraId="0917DA28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Phlebotomus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tantoni</w:t>
            </w:r>
            <w:proofErr w:type="spellEnd"/>
          </w:p>
        </w:tc>
        <w:tc>
          <w:tcPr>
            <w:tcW w:w="3530" w:type="dxa"/>
            <w:tcBorders>
              <w:bottom w:val="nil"/>
            </w:tcBorders>
            <w:noWrap/>
            <w:hideMark/>
          </w:tcPr>
          <w:p w14:paraId="7318F6E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3_HCM_1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1FC451D0" w14:textId="0F89B485" w:rsidR="009E4B43" w:rsidRPr="007E5DCA" w:rsidRDefault="00BD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4983490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39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noWrap/>
            <w:hideMark/>
          </w:tcPr>
          <w:p w14:paraId="4C95F27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9 Jun 2022</w:t>
            </w:r>
          </w:p>
        </w:tc>
        <w:tc>
          <w:tcPr>
            <w:tcW w:w="1330" w:type="dxa"/>
            <w:gridSpan w:val="2"/>
            <w:tcBorders>
              <w:bottom w:val="nil"/>
            </w:tcBorders>
            <w:noWrap/>
            <w:hideMark/>
          </w:tcPr>
          <w:p w14:paraId="7976FFA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8255, 106.6792</w:t>
            </w:r>
          </w:p>
        </w:tc>
      </w:tr>
      <w:tr w:rsidR="009E4B43" w:rsidRPr="007E5DCA" w14:paraId="0DF9D7B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45646EEA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8FFE532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4C086F0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5_DN_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A9749E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7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8FB539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CC2FA6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7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F7DAA5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4223, 107.4291</w:t>
            </w:r>
          </w:p>
        </w:tc>
      </w:tr>
      <w:tr w:rsidR="009E4B43" w:rsidRPr="007E5DCA" w14:paraId="1812AD4B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44D4706D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24E9D83F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3A19A9C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7_HCM_BD_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592F65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 xml:space="preserve">OR051796 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200055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1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05D905B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0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99FAB3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8606, 106.7723</w:t>
            </w:r>
          </w:p>
        </w:tc>
      </w:tr>
      <w:tr w:rsidR="009E4B43" w:rsidRPr="007E5DCA" w14:paraId="663BF37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F8ECBD2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442E0C42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3599191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9_AG_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D6379E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7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C47FC1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2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09DE2A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34237A3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0F89C4C3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24F8C7B9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7712B85B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437651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45_HCM_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C2DB15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7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FFA3BB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3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3DD1A9E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ABB74C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0335, 106.4135</w:t>
            </w:r>
          </w:p>
        </w:tc>
      </w:tr>
      <w:tr w:rsidR="009E4B43" w:rsidRPr="007E5DCA" w14:paraId="28624BC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334E2783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84E88AE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7DE6EF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9_HCM_BD_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B5438A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79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90E0B4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4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AD2730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2B2ABB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9085, 106.7701</w:t>
            </w:r>
          </w:p>
        </w:tc>
      </w:tr>
      <w:tr w:rsidR="009E4B43" w:rsidRPr="007E5DCA" w14:paraId="4D2C4F6D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E011FDA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C2FC7E2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014133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9_HCM_BD_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D316D2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79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C358B6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5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D309BF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797A91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9085, 106.7701</w:t>
            </w:r>
          </w:p>
        </w:tc>
      </w:tr>
      <w:tr w:rsidR="00BD4529" w:rsidRPr="007E5DCA" w14:paraId="14CF2D1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37EFF180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B107A5E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2332AD6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3_AG_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FFF208B" w14:textId="37DBCE06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F34B56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990554F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01255EE4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9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0ECD1624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BD4529" w:rsidRPr="007E5DCA" w14:paraId="2639D45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6B00DB56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1AEB5D3E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264D5AF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1_TN_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1668354" w14:textId="4D7C37E5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F34B56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4C8DE71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 xml:space="preserve">PP708919 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390A8658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4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8CF35E1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0335, 106.4135</w:t>
            </w:r>
          </w:p>
        </w:tc>
      </w:tr>
      <w:tr w:rsidR="00BD4529" w:rsidRPr="007E5DCA" w14:paraId="27E68575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3949342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45E2098B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B94E6AD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3 _TN_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A6231C5" w14:textId="0E79A5F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BB22BE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41C31E0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0892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8B23A03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4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7E6386E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0335, 106.4135</w:t>
            </w:r>
          </w:p>
        </w:tc>
      </w:tr>
      <w:tr w:rsidR="00BD4529" w:rsidRPr="007E5DCA" w14:paraId="21766D86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19AA9AD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56C3953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3DFF913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3_TN_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263122A" w14:textId="24AD4A69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BB22BE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DBC9AF0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08921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790E68B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4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3A15C86A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0335, 106.4135</w:t>
            </w:r>
          </w:p>
        </w:tc>
      </w:tr>
      <w:tr w:rsidR="00BD4529" w:rsidRPr="007E5DCA" w14:paraId="118D8BB4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7545FA8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AE68FCA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A271777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5_DN_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28BC1D54" w14:textId="21DFED31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BB22BE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3BDE4F9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08922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37060CE8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7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2C9DFB3A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4223, 107.4291</w:t>
            </w:r>
          </w:p>
        </w:tc>
      </w:tr>
      <w:tr w:rsidR="00BD4529" w:rsidRPr="007E5DCA" w14:paraId="163CA06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E35281E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850FBC9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35D835A5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28EDCCC" w14:textId="2916461B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BB22BE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DB9607D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08923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BB78835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0C68275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BD4529" w:rsidRPr="007E5DCA" w14:paraId="75DE40CD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2EE18075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1C09CC77" w14:textId="77777777" w:rsidR="00BD4529" w:rsidRPr="007E5DCA" w:rsidRDefault="00BD4529" w:rsidP="00BD45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khaw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3EF5C167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3_TN_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50973E4" w14:textId="5BD18E42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BB22BE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6AFEC1D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 xml:space="preserve">PP708616 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2601D8CC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4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44BE75BD" w14:textId="77777777" w:rsidR="00BD4529" w:rsidRPr="007E5DCA" w:rsidRDefault="00BD4529" w:rsidP="00BD4529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0335, 106.4135</w:t>
            </w:r>
          </w:p>
        </w:tc>
      </w:tr>
      <w:tr w:rsidR="009E4B43" w:rsidRPr="007E5DCA" w14:paraId="0E0504EF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6A68DED3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4392349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ily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F0B912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9CCFCC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80B510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530BD2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2D64C4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9E4B43" w:rsidRPr="007E5DCA" w14:paraId="629C9F68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19AFDFF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20F00D1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ily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749F426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CC2E8D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C6A88B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7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1E0CD3A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24BC16F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9E4B43" w:rsidRPr="007E5DCA" w14:paraId="0A1032EE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2D9C4428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EEF712B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ily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2D5792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294C02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F9C77D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0AEBE6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C79DF5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9E4B43" w:rsidRPr="007E5DCA" w14:paraId="6CFA4FA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2A7E9966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5CF95BA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ily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7AFD8D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41_HCM_BD_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501E628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79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8B6DE9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49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A86F36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9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B88C72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8927, 106.7831</w:t>
            </w:r>
          </w:p>
        </w:tc>
      </w:tr>
      <w:tr w:rsidR="009E4B43" w:rsidRPr="007E5DCA" w14:paraId="4EED0F9A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9CDDEB4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49E58C1C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63CFD8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CD687A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D1EA4D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1BA705D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DD2D5C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9E4B43" w:rsidRPr="007E5DCA" w14:paraId="20DAF33A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77C614E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79ADEFC8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0D4D50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FFC38E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A1F5F2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1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1091B98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AF6F9A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9E4B43" w:rsidRPr="007E5DCA" w14:paraId="3F0C1A01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0AB1CA1F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1A3B6C4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60A75D2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1_BRVT_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FAEC81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F3DEE8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2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5F5377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1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16F0C8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3606, 107.0612</w:t>
            </w:r>
          </w:p>
        </w:tc>
      </w:tr>
      <w:tr w:rsidR="009E4B43" w:rsidRPr="007E5DCA" w14:paraId="28A7FA1A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4E4E65EA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0A89BC6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4F6CC5A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1_HCM_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AE6B55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FC87EA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3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9AF027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9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392D04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8255, 106.6792</w:t>
            </w:r>
          </w:p>
        </w:tc>
      </w:tr>
      <w:tr w:rsidR="009E4B43" w:rsidRPr="007E5DCA" w14:paraId="52E39275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4F327928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E5ED8D5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77B1536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1_AG_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8D938B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06265A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4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09E1A97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6527E4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740237CD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F7667D8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7C7AC566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CF3C4A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 xml:space="preserve">VNIn22_05_DN_8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ECD0CF7" w14:textId="5C35D9FF" w:rsidR="009E4B43" w:rsidRPr="007E5DCA" w:rsidRDefault="00BD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B77640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08924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E463E8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7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A63E23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4223, 107.4291</w:t>
            </w:r>
          </w:p>
        </w:tc>
      </w:tr>
      <w:tr w:rsidR="009E4B43" w:rsidRPr="007E5DCA" w14:paraId="52E4444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423AEA8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7F02E2F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barraudi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428A20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49_HCM_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5DCE864" w14:textId="2C49E48A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196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6CC3C3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08925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42ED56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0 May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BB60BB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03543, 106.42898</w:t>
            </w:r>
          </w:p>
        </w:tc>
      </w:tr>
      <w:tr w:rsidR="009E4B43" w:rsidRPr="007E5DCA" w14:paraId="04501F37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A1CE862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20BCA19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7954FA6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9_AG_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C16E25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F4E70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5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24F30A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A360D5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0BD0AD6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0CA2A6B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6CA0F82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0C1B06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9_AG_2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2198AEB7" w14:textId="3310F313" w:rsidR="009E4B43" w:rsidRPr="007E5DCA" w:rsidRDefault="00BD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97379C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E13775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D3C007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484B7670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F99B0B2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261C79CD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D797ED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19_AG_4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2904085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AC11D0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7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D83F93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097971C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5820764A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20B8EFE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07953C1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98EF6C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1_AG_2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C9DAD5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810EC2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3C3F86E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ADF9F8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66C06C4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066EC8A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78D6D68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47AB119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1_AG_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8CF7DE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B1E579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59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613370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C09110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2D3D22A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F06201A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290A8D84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4E3D56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1_AG_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37E78BC" w14:textId="00AB0B53" w:rsidR="009E4B43" w:rsidRPr="007E5DCA" w:rsidRDefault="00BD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5EA6D2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 xml:space="preserve">OR044860 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2D698AF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5 Jul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D31C5A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671, 109.9364</w:t>
            </w:r>
          </w:p>
        </w:tc>
      </w:tr>
      <w:tr w:rsidR="009E4B43" w:rsidRPr="007E5DCA" w14:paraId="7E7C68DB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D67E486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5B69975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392A00D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5_AG_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B6FCC3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AFA411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1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D9F9A1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B65C29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0E8B310E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05CF9319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74ACB2D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B612D7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5_AG_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A19862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03C0C7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2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1AB6EE9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EA167F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0DD37B99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0CE5AD0C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22C595C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A6CFA8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5_AG_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21D3302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DEA593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3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26CD2F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714D63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445554CF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05395C80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49E4BA8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47C9258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5_AG_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AB0858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1005B3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4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5B7795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120280F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0B87CA59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8A36537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4F6EA48E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62ABB08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5_AG_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FA110A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109959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5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37BB918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6AADF9F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668735B8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736A7D1D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74EB7FF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1F5923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5_AG_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4F74D5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E5F5BD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0B528E3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96C2EF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3351848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6C24BBFE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84CEB8B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9F51F7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7_AG_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BC50E9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1CE9CF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7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E677F6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206A35F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512B9F4C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956B3F1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E421085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7780B4B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7_AG_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FA136E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6C524B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41DB18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45D4159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3DD301DE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118AF6DC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1B2D1E01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CE4DC2A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7_AG_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2DEFBE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F72425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69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7D685F7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4C243DC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22773330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62FB726B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3616BBB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2B6EBE4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7_AG_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5285648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26D9F1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227D740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CC425F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0D583C1F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1F38670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67953E7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779476E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3_AG_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5A20EF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5245F8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1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5F70F94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9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727AFCC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17C69070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0D07203F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lastRenderedPageBreak/>
              <w:t>43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656CC017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18121CD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5_AG_7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9E8CF2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35EDDDC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2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2972159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9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2BAFFC8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1D0BE762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379FE6FD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C6D4AA2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7D4F0B5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5_AG_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F233103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1C111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3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63C8606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9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00F8B554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138F0B8F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6CB869B9" w14:textId="77777777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79BCD737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5C99404E" w14:textId="05E08AD5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35_AG_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E44DCC1" w14:textId="7092BF6C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2D5D1F3" w14:textId="0182CBC1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FE4183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9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4052EFB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22812C76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B5E6DAC" w14:textId="1D20F34A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50A23EF1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7B558D1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7_AG_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C13DBD8" w14:textId="313EB613" w:rsidR="009E4B43" w:rsidRPr="007E5DCA" w:rsidRDefault="00BD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0E5B16E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6D49922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55715CE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1A8FD7F1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14:paraId="50938202" w14:textId="7CE666B9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45EF6A15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nil"/>
            </w:tcBorders>
            <w:noWrap/>
            <w:hideMark/>
          </w:tcPr>
          <w:p w14:paraId="0CC57BED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27_AG_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F2FF3D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518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DAA302F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OR044877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noWrap/>
            <w:hideMark/>
          </w:tcPr>
          <w:p w14:paraId="450753F0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 Jun 2022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noWrap/>
            <w:hideMark/>
          </w:tcPr>
          <w:p w14:paraId="45499A06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0.4507, 104.9024</w:t>
            </w:r>
          </w:p>
        </w:tc>
      </w:tr>
      <w:tr w:rsidR="009E4B43" w:rsidRPr="007E5DCA" w14:paraId="61B9BB46" w14:textId="77777777" w:rsidTr="009E4B43">
        <w:trPr>
          <w:trHeight w:val="306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5C03DB" w14:textId="4A2446C9" w:rsidR="009E4B43" w:rsidRPr="007E5DCA" w:rsidRDefault="009E4B43" w:rsidP="000A5FC0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0CB117" w14:textId="77777777" w:rsidR="009E4B43" w:rsidRPr="007E5DCA" w:rsidRDefault="009E4B4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ergentomyia</w:t>
            </w:r>
            <w:proofErr w:type="spellEnd"/>
            <w:r w:rsidRPr="007E5DC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5DCA">
              <w:rPr>
                <w:rFonts w:ascii="Times New Roman" w:hAnsi="Times New Roman" w:cs="Times New Roman"/>
                <w:i/>
                <w:iCs/>
              </w:rPr>
              <w:t>silvatica</w:t>
            </w:r>
            <w:proofErr w:type="spellEnd"/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F29299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VNIn22_05_DN_1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EEF038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PP71969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8258C1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 xml:space="preserve">PP708926 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593B7BB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7 May 2022</w:t>
            </w:r>
          </w:p>
        </w:tc>
        <w:tc>
          <w:tcPr>
            <w:tcW w:w="133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6498087" w14:textId="77777777" w:rsidR="009E4B43" w:rsidRPr="007E5DCA" w:rsidRDefault="009E4B43">
            <w:pPr>
              <w:rPr>
                <w:rFonts w:ascii="Times New Roman" w:hAnsi="Times New Roman" w:cs="Times New Roman"/>
              </w:rPr>
            </w:pPr>
            <w:r w:rsidRPr="007E5DCA">
              <w:rPr>
                <w:rFonts w:ascii="Times New Roman" w:hAnsi="Times New Roman" w:cs="Times New Roman"/>
              </w:rPr>
              <w:t>11.4223, 107.4291</w:t>
            </w:r>
          </w:p>
        </w:tc>
      </w:tr>
    </w:tbl>
    <w:p w14:paraId="4126C9B8" w14:textId="39E754D3" w:rsidR="009B5FC3" w:rsidRPr="007E5DCA" w:rsidRDefault="005729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5729E0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</w:t>
      </w:r>
      <w:r w:rsidR="00BD4529">
        <w:rPr>
          <w:rFonts w:ascii="Times New Roman" w:hAnsi="Times New Roman" w:cs="Times New Roman"/>
        </w:rPr>
        <w:t>N/A</w:t>
      </w:r>
      <w:r>
        <w:rPr>
          <w:rFonts w:ascii="Times New Roman" w:hAnsi="Times New Roman" w:cs="Times New Roman"/>
        </w:rPr>
        <w:t xml:space="preserve"> indicates not available</w:t>
      </w:r>
    </w:p>
    <w:p w14:paraId="27BDDA99" w14:textId="2083DE9F" w:rsidR="009B5FC3" w:rsidRPr="007E5DCA" w:rsidRDefault="009B5FC3">
      <w:pPr>
        <w:spacing w:after="160" w:line="278" w:lineRule="auto"/>
        <w:rPr>
          <w:rFonts w:ascii="Times New Roman" w:hAnsi="Times New Roman" w:cs="Times New Roman"/>
        </w:rPr>
      </w:pPr>
    </w:p>
    <w:sectPr w:rsidR="009B5FC3" w:rsidRPr="007E5DCA" w:rsidSect="009B5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F7"/>
    <w:rsid w:val="00016CBA"/>
    <w:rsid w:val="00063446"/>
    <w:rsid w:val="00067769"/>
    <w:rsid w:val="000921F0"/>
    <w:rsid w:val="000A5FC0"/>
    <w:rsid w:val="000A76B0"/>
    <w:rsid w:val="000C2ACA"/>
    <w:rsid w:val="000C7C81"/>
    <w:rsid w:val="000D33F6"/>
    <w:rsid w:val="00115313"/>
    <w:rsid w:val="001347CC"/>
    <w:rsid w:val="001523CD"/>
    <w:rsid w:val="00156AF7"/>
    <w:rsid w:val="001627C8"/>
    <w:rsid w:val="00163E9C"/>
    <w:rsid w:val="001749D0"/>
    <w:rsid w:val="001A1020"/>
    <w:rsid w:val="001A4296"/>
    <w:rsid w:val="001B450E"/>
    <w:rsid w:val="001B64FC"/>
    <w:rsid w:val="001C17F8"/>
    <w:rsid w:val="001F3E67"/>
    <w:rsid w:val="00207D41"/>
    <w:rsid w:val="002139CF"/>
    <w:rsid w:val="002309BE"/>
    <w:rsid w:val="002451C4"/>
    <w:rsid w:val="00256CAD"/>
    <w:rsid w:val="00290711"/>
    <w:rsid w:val="00291F94"/>
    <w:rsid w:val="00292944"/>
    <w:rsid w:val="002C33E6"/>
    <w:rsid w:val="002E67D8"/>
    <w:rsid w:val="002F7D12"/>
    <w:rsid w:val="0030563C"/>
    <w:rsid w:val="003653F6"/>
    <w:rsid w:val="00365D85"/>
    <w:rsid w:val="00374181"/>
    <w:rsid w:val="00382B49"/>
    <w:rsid w:val="00384010"/>
    <w:rsid w:val="00393F6A"/>
    <w:rsid w:val="0039609D"/>
    <w:rsid w:val="003A5576"/>
    <w:rsid w:val="003A5933"/>
    <w:rsid w:val="003A6E5B"/>
    <w:rsid w:val="003C37C1"/>
    <w:rsid w:val="003D5BBC"/>
    <w:rsid w:val="003E46A0"/>
    <w:rsid w:val="004221E0"/>
    <w:rsid w:val="00430335"/>
    <w:rsid w:val="004348DE"/>
    <w:rsid w:val="00446ED1"/>
    <w:rsid w:val="004915BA"/>
    <w:rsid w:val="004974C2"/>
    <w:rsid w:val="004B43EE"/>
    <w:rsid w:val="004C6702"/>
    <w:rsid w:val="0051405F"/>
    <w:rsid w:val="00514591"/>
    <w:rsid w:val="00524742"/>
    <w:rsid w:val="00543F43"/>
    <w:rsid w:val="00547EFB"/>
    <w:rsid w:val="005567B6"/>
    <w:rsid w:val="00563273"/>
    <w:rsid w:val="00567A05"/>
    <w:rsid w:val="005729E0"/>
    <w:rsid w:val="005A1248"/>
    <w:rsid w:val="005A43F0"/>
    <w:rsid w:val="005B595B"/>
    <w:rsid w:val="005F6957"/>
    <w:rsid w:val="005F7196"/>
    <w:rsid w:val="00605FBC"/>
    <w:rsid w:val="0061671D"/>
    <w:rsid w:val="00620317"/>
    <w:rsid w:val="00635E19"/>
    <w:rsid w:val="00656AA1"/>
    <w:rsid w:val="006677F5"/>
    <w:rsid w:val="006745BC"/>
    <w:rsid w:val="00695A1B"/>
    <w:rsid w:val="00695B10"/>
    <w:rsid w:val="006A2B8E"/>
    <w:rsid w:val="006B54C5"/>
    <w:rsid w:val="006E0584"/>
    <w:rsid w:val="006F12BE"/>
    <w:rsid w:val="00700478"/>
    <w:rsid w:val="007110D4"/>
    <w:rsid w:val="0071612E"/>
    <w:rsid w:val="00724D9C"/>
    <w:rsid w:val="00730154"/>
    <w:rsid w:val="0074213B"/>
    <w:rsid w:val="007607AE"/>
    <w:rsid w:val="0076277D"/>
    <w:rsid w:val="00780138"/>
    <w:rsid w:val="00783F9E"/>
    <w:rsid w:val="007B42D8"/>
    <w:rsid w:val="007C0F50"/>
    <w:rsid w:val="007D17D0"/>
    <w:rsid w:val="007D4544"/>
    <w:rsid w:val="007D5807"/>
    <w:rsid w:val="007E5DCA"/>
    <w:rsid w:val="007E72B0"/>
    <w:rsid w:val="00807037"/>
    <w:rsid w:val="008101EB"/>
    <w:rsid w:val="008164E5"/>
    <w:rsid w:val="00822E77"/>
    <w:rsid w:val="00831462"/>
    <w:rsid w:val="00836E2E"/>
    <w:rsid w:val="0086141C"/>
    <w:rsid w:val="00872A6B"/>
    <w:rsid w:val="008739DB"/>
    <w:rsid w:val="00873F37"/>
    <w:rsid w:val="00880251"/>
    <w:rsid w:val="00893586"/>
    <w:rsid w:val="008A71E4"/>
    <w:rsid w:val="008B47DC"/>
    <w:rsid w:val="008B7748"/>
    <w:rsid w:val="0091700E"/>
    <w:rsid w:val="009217FF"/>
    <w:rsid w:val="00925C37"/>
    <w:rsid w:val="00954556"/>
    <w:rsid w:val="00954EAF"/>
    <w:rsid w:val="009960E4"/>
    <w:rsid w:val="009A6CB0"/>
    <w:rsid w:val="009B1E33"/>
    <w:rsid w:val="009B55EF"/>
    <w:rsid w:val="009B57B9"/>
    <w:rsid w:val="009B5FC3"/>
    <w:rsid w:val="009B7ADF"/>
    <w:rsid w:val="009D3192"/>
    <w:rsid w:val="009E4B43"/>
    <w:rsid w:val="009F44CF"/>
    <w:rsid w:val="00A02804"/>
    <w:rsid w:val="00A05DBD"/>
    <w:rsid w:val="00A17FF6"/>
    <w:rsid w:val="00A24E4B"/>
    <w:rsid w:val="00AC4C0F"/>
    <w:rsid w:val="00AC775D"/>
    <w:rsid w:val="00AD79BC"/>
    <w:rsid w:val="00AE7F47"/>
    <w:rsid w:val="00B004AE"/>
    <w:rsid w:val="00B01EC6"/>
    <w:rsid w:val="00B04A89"/>
    <w:rsid w:val="00B07A7D"/>
    <w:rsid w:val="00B13300"/>
    <w:rsid w:val="00B16021"/>
    <w:rsid w:val="00B16FB4"/>
    <w:rsid w:val="00B41C08"/>
    <w:rsid w:val="00B57BED"/>
    <w:rsid w:val="00B66E63"/>
    <w:rsid w:val="00B71BEC"/>
    <w:rsid w:val="00B71CB2"/>
    <w:rsid w:val="00B7438A"/>
    <w:rsid w:val="00B829B1"/>
    <w:rsid w:val="00B84298"/>
    <w:rsid w:val="00BB03F5"/>
    <w:rsid w:val="00BB4B47"/>
    <w:rsid w:val="00BC1399"/>
    <w:rsid w:val="00BC7274"/>
    <w:rsid w:val="00BD054B"/>
    <w:rsid w:val="00BD127E"/>
    <w:rsid w:val="00BD1AA1"/>
    <w:rsid w:val="00BD1D3A"/>
    <w:rsid w:val="00BD38C6"/>
    <w:rsid w:val="00BD4529"/>
    <w:rsid w:val="00BF0F6F"/>
    <w:rsid w:val="00BF42A2"/>
    <w:rsid w:val="00BF6DE4"/>
    <w:rsid w:val="00C27D4D"/>
    <w:rsid w:val="00C74117"/>
    <w:rsid w:val="00C84150"/>
    <w:rsid w:val="00C84DC1"/>
    <w:rsid w:val="00CD7FF9"/>
    <w:rsid w:val="00CF4375"/>
    <w:rsid w:val="00CF727D"/>
    <w:rsid w:val="00D03984"/>
    <w:rsid w:val="00D118FC"/>
    <w:rsid w:val="00D13D2A"/>
    <w:rsid w:val="00D70A16"/>
    <w:rsid w:val="00D70C1D"/>
    <w:rsid w:val="00D71C23"/>
    <w:rsid w:val="00DA2E7F"/>
    <w:rsid w:val="00DB7044"/>
    <w:rsid w:val="00DC2611"/>
    <w:rsid w:val="00DC3F58"/>
    <w:rsid w:val="00E0136E"/>
    <w:rsid w:val="00E10A51"/>
    <w:rsid w:val="00E35B7E"/>
    <w:rsid w:val="00E35DEA"/>
    <w:rsid w:val="00E82EB8"/>
    <w:rsid w:val="00E84E9A"/>
    <w:rsid w:val="00E923A6"/>
    <w:rsid w:val="00E95C21"/>
    <w:rsid w:val="00EB1629"/>
    <w:rsid w:val="00EB6A48"/>
    <w:rsid w:val="00EC1597"/>
    <w:rsid w:val="00ED0780"/>
    <w:rsid w:val="00ED1B8C"/>
    <w:rsid w:val="00EE13AF"/>
    <w:rsid w:val="00EF20C4"/>
    <w:rsid w:val="00F14D36"/>
    <w:rsid w:val="00F41B24"/>
    <w:rsid w:val="00F626C6"/>
    <w:rsid w:val="00F63015"/>
    <w:rsid w:val="00F6366D"/>
    <w:rsid w:val="00F734E0"/>
    <w:rsid w:val="00F7496E"/>
    <w:rsid w:val="00F74C7F"/>
    <w:rsid w:val="00F77203"/>
    <w:rsid w:val="00FA2942"/>
    <w:rsid w:val="00FA3E27"/>
    <w:rsid w:val="00FC1CE7"/>
    <w:rsid w:val="00FF1556"/>
    <w:rsid w:val="00FF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02F3"/>
  <w15:docId w15:val="{2E2059D2-DBD7-4041-97F8-21C947E6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AF7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AF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AF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AF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AF7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AF7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AF7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AF7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AF7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AF7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6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A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AF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56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AF7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56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AF7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56AF7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156A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56A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F7496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F74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Nguyen thuy</dc:creator>
  <cp:keywords/>
  <dc:description/>
  <cp:lastModifiedBy>Poornima Thiruvudaiselvi</cp:lastModifiedBy>
  <cp:revision>4</cp:revision>
  <dcterms:created xsi:type="dcterms:W3CDTF">2024-09-25T10:59:00Z</dcterms:created>
  <dcterms:modified xsi:type="dcterms:W3CDTF">2024-09-27T13:38:00Z</dcterms:modified>
</cp:coreProperties>
</file>